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rFonts w:cs="Arial"/>
          <w:b/>
          <w:b/>
        </w:rPr>
      </w:pPr>
      <w:r>
        <w:rPr>
          <w:rFonts w:cs="Arial"/>
          <w:b/>
          <w:u w:val="single"/>
        </w:rPr>
        <w:t>Table S1:</w:t>
      </w:r>
      <w:r>
        <w:rPr>
          <w:rFonts w:cs="Arial"/>
          <w:b/>
        </w:rPr>
        <w:t xml:space="preserve"> Western blot data of neonatal hippocampal lysates from prenatal nPM exposure vs. filtered air controls. Data presented is the % change from the median of filtered air controls.   Significance is shown by bolding.</w:t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040"/>
        <w:gridCol w:w="1080"/>
        <w:gridCol w:w="960"/>
        <w:gridCol w:w="973"/>
        <w:gridCol w:w="1082"/>
        <w:gridCol w:w="1440"/>
      </w:tblGrid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Antigens </w:t>
            </w:r>
          </w:p>
        </w:tc>
        <w:tc>
          <w:tcPr>
            <w:tcW w:w="21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% Change ± I.Q.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ind w:left="-153" w:hanging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 xml:space="preserve">P 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10p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ilut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Vendor</w:t>
            </w:r>
          </w:p>
        </w:tc>
      </w:tr>
      <w:tr>
        <w:trPr>
          <w:trHeight w:val="255" w:hRule="atLeast"/>
        </w:trPr>
        <w:tc>
          <w:tcPr>
            <w:tcW w:w="34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</w:rPr>
              <w:t xml:space="preserve">General Synaptic Proteins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PSD-95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2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bcam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Spinophillin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2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ynaptophysin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5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</w:rPr>
              <w:t>Cytoskeleton &amp; Growth Con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β-Actin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3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0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ma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βIII-tubulin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5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Sigma 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pzβ2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HSB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Gap43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2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ma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FAP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4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ma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au46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2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ma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</w:rPr>
              <w:t>Glutamate Receptors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Ionotrophic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luA1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4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bcam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GluA1 Ser 831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GluA1 Ser 845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3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luA2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luN2A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5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GluN2B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5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 xml:space="preserve">Metabotrophic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GluR5 100 kDA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bcam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GluR5  250 kDA dimer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bcam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mGluR5 Ser 996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bcam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</w:rPr>
              <w:t xml:space="preserve">Kinases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MAPK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ERK1 (p44)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sz w:val="20"/>
                <w:szCs w:val="20"/>
              </w:rPr>
              <w:t>pERK1 Thr 202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RK2 (p42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ERK2 Tyr 20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38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1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JNK1 (p46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-3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± 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</w:rPr>
              <w:t>P&lt; 0.0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JNK1 Tyr 185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6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JNK2/3 (p54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2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2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JNK2/3 Thr 183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3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JNK1:JNK2/3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-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± 1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</w:rPr>
              <w:t>P&lt; 0.0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pJNK1:pJNK 2/3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-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  <w:t>± 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</w:rPr>
              <w:t>P&lt; 0.0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bbit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Met Kinase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et (Total)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± 3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use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; 1,00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ell Signal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44" w:leader="none"/>
              </w:tabs>
              <w:snapToGrid w:val="false"/>
              <w:ind w:left="-153"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w="12240" w:h="15840"/>
      <w:pgMar w:left="1440" w:right="1440" w:gutter="0" w:header="720" w:top="122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dobe Garamond Pro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  <w:tab w:val="right" w:pos="8640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8z1">
    <w:name w:val="WW8Num8z1"/>
    <w:qFormat/>
    <w:rPr>
      <w:u w:val="singl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SimSun;宋体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SimSun;宋体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SimSun;宋体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SimSun;宋体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odyTextChar">
    <w:name w:val="Body Text Char"/>
    <w:qFormat/>
    <w:rPr>
      <w:sz w:val="24"/>
    </w:rPr>
  </w:style>
  <w:style w:type="character" w:styleId="Applestylespan">
    <w:name w:val="apple-style-span"/>
    <w:qFormat/>
    <w:rPr/>
  </w:style>
  <w:style w:type="character" w:styleId="HeaderChar">
    <w:name w:val="Header Char"/>
    <w:qFormat/>
    <w:rPr>
      <w:rFonts w:ascii="Arial" w:hAnsi="Arial" w:eastAsia="SimSun;宋体" w:cs="Arial"/>
      <w:sz w:val="24"/>
      <w:szCs w:val="24"/>
    </w:rPr>
  </w:style>
  <w:style w:type="character" w:styleId="FooterChar">
    <w:name w:val="Footer Char"/>
    <w:qFormat/>
    <w:rPr>
      <w:rFonts w:ascii="Arial" w:hAnsi="Arial" w:eastAsia="SimSun;宋体" w:cs="Arial"/>
      <w:sz w:val="24"/>
      <w:szCs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</w:rPr>
  </w:style>
  <w:style w:type="character" w:styleId="Yshortcuts">
    <w:name w:val="yshortcuts"/>
    <w:qFormat/>
    <w:rPr/>
  </w:style>
  <w:style w:type="character" w:styleId="Textsmall1">
    <w:name w:val="textsmall1"/>
    <w:qFormat/>
    <w:rPr>
      <w:rFonts w:ascii="Arial" w:hAnsi="Arial" w:cs="Arial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" w:hAnsi="Adobe Garamond Pro" w:eastAsia="Times New Roman" w:cs="Adobe Garamond Pro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10pt">
    <w:name w:val="Normal + 10 pt"/>
    <w:basedOn w:val="Normal"/>
    <w:qFormat/>
    <w:pPr/>
    <w:rPr>
      <w:rFonts w:cs="Arial"/>
      <w:b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6:41:00Z</dcterms:created>
  <dc:creator>lori</dc:creator>
  <dc:description/>
  <cp:keywords/>
  <dc:language>en-US</dc:language>
  <cp:lastModifiedBy>Todd Morgan</cp:lastModifiedBy>
  <cp:lastPrinted>2013-02-13T08:52:00Z</cp:lastPrinted>
  <dcterms:modified xsi:type="dcterms:W3CDTF">2013-04-15T16:41:00Z</dcterms:modified>
  <cp:revision>2</cp:revision>
  <dc:subject/>
  <dc:title>¬¬Feb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